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5CAD61">
      <w:pPr>
        <w:pStyle w:val="4"/>
        <w:keepNext w:val="0"/>
        <w:keepLines w:val="0"/>
        <w:widowControl/>
        <w:suppressLineNumbers w:val="0"/>
        <w:spacing w:line="240" w:lineRule="auto"/>
        <w:jc w:val="both"/>
        <w:rPr>
          <w:rFonts w:hint="default" w:ascii="Times New Roman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(Equipment Description): The climbing machine used in this study is a novel device that has been granted a national invention patent (ZL202011385278.7). This Tianyu climbing machine simulates human climbing movements, enabling constant-speed vertical motion and accurately measuring climbing height; its core relies on a servo motor system to perform real-time monitoring of climbing distance and stable regulation of the target climbing speed.</w:t>
      </w:r>
    </w:p>
    <w:p w14:paraId="40A8D6F9">
      <w:pPr>
        <w:spacing w:line="360" w:lineRule="auto"/>
        <w:jc w:val="center"/>
        <w:rPr>
          <w:rFonts w:ascii="Times New Roman" w:hAnsi="Times New Roman"/>
          <w:bCs/>
          <w:color w:val="000000"/>
          <w:kern w:val="0"/>
          <w:sz w:val="28"/>
          <w:szCs w:val="28"/>
        </w:rPr>
      </w:pPr>
      <w:r>
        <w:rPr>
          <w:rFonts w:ascii="Times New Roman" w:hAnsi="Times New Roman"/>
          <w:bCs/>
          <w:color w:val="000000"/>
          <w:kern w:val="0"/>
          <w:sz w:val="28"/>
          <w:szCs w:val="28"/>
        </w:rPr>
        <w:object>
          <v:shape id="_x0000_i1025" o:spt="75" type="#_x0000_t75" style="height:258pt;width:192.55pt;" o:ole="t" filled="f" o:preferrelative="t" stroked="f" coordsize="21600,21600">
            <v:path/>
            <v:fill on="f" focussize="0,0"/>
            <v:stroke on="f" joinstyle="miter"/>
            <v:imagedata r:id="rId5" gain="2147483647f" blacklevel="-28180f" o:title=""/>
            <o:lock v:ext="edit" aspectratio="f"/>
            <w10:wrap type="none"/>
            <w10:anchorlock/>
          </v:shape>
          <o:OLEObject Type="Embed" ProgID="Visio.Drawing.11" ShapeID="_x0000_i1025" DrawAspect="Content" ObjectID="_1468075725" r:id="rId4">
            <o:LockedField>false</o:LockedField>
          </o:OLEObject>
        </w:object>
      </w:r>
      <w:r>
        <w:rPr>
          <w:rFonts w:ascii="Times New Roman" w:hAnsi="Times New Roman"/>
          <w:bCs/>
          <w:color w:val="000000"/>
          <w:kern w:val="0"/>
          <w:sz w:val="28"/>
          <w:szCs w:val="28"/>
        </w:rPr>
        <w:object>
          <v:shape id="_x0000_i1026" o:spt="75" type="#_x0000_t75" style="height:264pt;width:175.65pt;" o:ole="t" filled="f" o:preferrelative="t" stroked="f" coordsize="21600,21600">
            <v:path/>
            <v:fill on="f" focussize="0,0"/>
            <v:stroke on="f" joinstyle="miter"/>
            <v:imagedata r:id="rId7" gain="546133f" blacklevel="-20972f" o:title=""/>
            <o:lock v:ext="edit" aspectratio="f"/>
            <w10:wrap type="none"/>
            <w10:anchorlock/>
          </v:shape>
          <o:OLEObject Type="Embed" ProgID="Visio.Drawing.11" ShapeID="_x0000_i1026" DrawAspect="Content" ObjectID="_1468075726" r:id="rId6">
            <o:LockedField>false</o:LockedField>
          </o:OLEObject>
        </w:object>
      </w:r>
    </w:p>
    <w:p w14:paraId="2D5D5623">
      <w:pPr>
        <w:spacing w:line="240" w:lineRule="auto"/>
        <w:jc w:val="center"/>
        <w:rPr>
          <w:rFonts w:hint="default" w:ascii="Times New Roman" w:hAnsi="Times New Roman" w:eastAsia="黑体" w:cs="Times New Roman"/>
          <w:b/>
          <w:bCs w:val="0"/>
          <w:color w:val="C00000"/>
          <w:kern w:val="0"/>
          <w:sz w:val="24"/>
          <w:szCs w:val="24"/>
        </w:rPr>
      </w:pPr>
      <w:r>
        <w:rPr>
          <w:rFonts w:hint="default" w:ascii="Times New Roman" w:hAnsi="Times New Roman" w:eastAsia="黑体" w:cs="Times New Roman"/>
          <w:b/>
          <w:bCs w:val="0"/>
          <w:color w:val="C00000"/>
          <w:kern w:val="0"/>
          <w:sz w:val="24"/>
          <w:szCs w:val="24"/>
        </w:rPr>
        <w:t>Schematic diagram of the novel climbing machine structure</w:t>
      </w:r>
    </w:p>
    <w:p w14:paraId="5CAEC5FE">
      <w:pPr>
        <w:pStyle w:val="4"/>
        <w:widowControl/>
        <w:spacing w:line="240" w:lineRule="auto"/>
        <w:ind w:left="0" w:firstLine="480" w:firstLineChars="20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>Working principle of the new climbing machine: This device connects the footplate and handle via left and right guide rods housed within guide columns. The guide rods are coupled to a one-way bearing sprocket on the main shaft via a chain. During the downward phase, the one-way bearing locks, and the motor-driven system regulates the downward speed of the guide rods; during the upward phase, the movement of the guide rods is not constrained by the main shaft. To maintain a constant vertical height, the user must overcome their own body weight to perform the upward climbing motion. A servo motor precisely monitors the climbing speed, thereby enabling real-time calculation of climbing power (power = force × speed). Furthermore, a counterweight system connected via pulleys offsets the weight of the moving components whilst also working in conjunction with a displacement sensor to monitor the user’s centre of gravity.</w:t>
      </w:r>
    </w:p>
    <w:p w14:paraId="5C7C9D0D">
      <w:pPr>
        <w:pStyle w:val="4"/>
        <w:widowControl/>
        <w:spacing w:line="240" w:lineRule="auto"/>
        <w:ind w:left="0" w:firstLine="480" w:firstLineChars="20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</w:p>
    <w:p w14:paraId="0B2ADA31">
      <w:pPr>
        <w:pStyle w:val="4"/>
        <w:widowControl/>
        <w:spacing w:line="240" w:lineRule="auto"/>
        <w:ind w:left="0" w:firstLine="480" w:firstLineChars="20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</w:p>
    <w:p w14:paraId="4A83C60A">
      <w:pPr>
        <w:pStyle w:val="4"/>
        <w:widowControl/>
        <w:spacing w:line="240" w:lineRule="auto"/>
        <w:ind w:left="0" w:firstLine="480" w:firstLineChars="20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</w:p>
    <w:p w14:paraId="191292B0">
      <w:pPr>
        <w:pStyle w:val="4"/>
        <w:widowControl/>
        <w:spacing w:line="240" w:lineRule="auto"/>
        <w:ind w:left="0" w:firstLine="480" w:firstLineChars="200"/>
        <w:jc w:val="center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drawing>
          <wp:inline distT="0" distB="0" distL="114300" distR="114300">
            <wp:extent cx="3571875" cy="4523740"/>
            <wp:effectExtent l="0" t="0" r="9525" b="2540"/>
            <wp:docPr id="1" name="图片 1" descr="cc34f8bf6a30394371d30f4169aa2a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c34f8bf6a30394371d30f4169aa2ac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571875" cy="4523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14341A">
      <w:pPr>
        <w:pStyle w:val="4"/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External view of the climbing machine</w:t>
      </w:r>
    </w:p>
    <w:p w14:paraId="2BBF8B41">
      <w:pPr>
        <w:pStyle w:val="4"/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宋体" w:cs="Times New Roman"/>
          <w:b/>
          <w:bCs/>
          <w:lang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ry1. </w:t>
      </w:r>
      <w:r>
        <w:rPr>
          <w:rFonts w:hint="default" w:ascii="Times New Roman" w:hAnsi="Times New Roman" w:cs="Times New Roman"/>
          <w:b/>
          <w:bCs/>
        </w:rPr>
        <w:t>Means and standard deviations for each construct validity measure</w:t>
      </w:r>
      <w:r>
        <w:rPr>
          <w:rFonts w:hint="eastAsia" w:ascii="Times New Roman" w:hAnsi="Times New Roman" w:cs="Times New Roman"/>
          <w:b/>
          <w:bCs/>
          <w:lang w:eastAsia="zh-CN"/>
        </w:rPr>
        <w:t>；APE values for each participant at each speed in terms of reliability</w:t>
      </w:r>
    </w:p>
    <w:tbl>
      <w:tblPr>
        <w:tblStyle w:val="5"/>
        <w:tblW w:w="7207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6"/>
        <w:gridCol w:w="1956"/>
        <w:gridCol w:w="2425"/>
      </w:tblGrid>
      <w:tr w14:paraId="683E30B1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5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54F69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supplementary 1.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2A68C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91A93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FEBEB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3ED0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struct Validity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A6A8A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E021D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AC205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3F749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D68A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ric</w:t>
            </w: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449F6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Mean ± SD</w:t>
            </w:r>
          </w:p>
        </w:tc>
      </w:tr>
      <w:tr w14:paraId="332C36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5AA2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mbing height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F221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5E9D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8.80 ± 32.86</w:t>
            </w:r>
          </w:p>
        </w:tc>
      </w:tr>
      <w:tr w14:paraId="78EB06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DCA5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mbing time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3116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0A12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1.06 ± 93.39</w:t>
            </w:r>
          </w:p>
        </w:tc>
      </w:tr>
      <w:tr w14:paraId="2890C6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B602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ygen consumption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E974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/min</w:t>
            </w: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B9F1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05.61 ± 416.74</w:t>
            </w:r>
          </w:p>
        </w:tc>
      </w:tr>
      <w:tr w14:paraId="0EA175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BEC0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ative oxygen consumption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2351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/kg/min</w:t>
            </w: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DD6E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62 ± 4.96</w:t>
            </w:r>
          </w:p>
        </w:tc>
      </w:tr>
      <w:tr w14:paraId="6D8229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4016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xygen pulse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0E0E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/HR</w:t>
            </w: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3836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71 ± 2.63</w:t>
            </w:r>
          </w:p>
        </w:tc>
      </w:tr>
      <w:tr w14:paraId="3F8ACC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D0B8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rt rate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501C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m</w:t>
            </w: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6B8F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.26 ± 8.82</w:t>
            </w:r>
          </w:p>
        </w:tc>
      </w:tr>
      <w:tr w14:paraId="6631D7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1040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ed-Accuracy Evaluation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E8C29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D7A16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44BA8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1345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E %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9F87D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A50A5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683DF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D688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Vtest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AB62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24126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FDEED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FD94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ticipants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4E014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BD14A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33484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BB7A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9D6C4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0EAF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</w:t>
            </w:r>
          </w:p>
        </w:tc>
      </w:tr>
      <w:tr w14:paraId="30596C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B4C5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6D571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A3D7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</w:t>
            </w:r>
          </w:p>
        </w:tc>
      </w:tr>
      <w:tr w14:paraId="0EDD23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3A70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DA7AF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A1E9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</w:t>
            </w:r>
          </w:p>
        </w:tc>
      </w:tr>
      <w:tr w14:paraId="7F82F5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FA5F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7E6D2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09F4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</w:p>
        </w:tc>
      </w:tr>
      <w:tr w14:paraId="6FD130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A5A8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533C1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FEB1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</w:tr>
      <w:tr w14:paraId="5CFDFC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D4BD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98093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2C39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28A5D3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F475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9FD27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839C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</w:tr>
      <w:tr w14:paraId="2BA8C1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39FF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5CEBF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E6CF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</w:tr>
      <w:tr w14:paraId="550945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B664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B04ED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B39E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</w:t>
            </w:r>
          </w:p>
        </w:tc>
      </w:tr>
      <w:tr w14:paraId="78AC50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D402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637FB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B74B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</w:t>
            </w:r>
          </w:p>
        </w:tc>
      </w:tr>
      <w:tr w14:paraId="661FA6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15B1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  Vtest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F5AA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A4409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8C70C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95A8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ticipants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30F1D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5D845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3F685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027F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7B74E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F308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</w:t>
            </w:r>
          </w:p>
        </w:tc>
      </w:tr>
      <w:tr w14:paraId="07057A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D83A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66565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3E5A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</w:p>
        </w:tc>
      </w:tr>
      <w:tr w14:paraId="4C1C5D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65CE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6F6AD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BA3D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</w:p>
        </w:tc>
      </w:tr>
      <w:tr w14:paraId="1C10BD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DAF5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440EA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0427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</w:p>
        </w:tc>
      </w:tr>
      <w:tr w14:paraId="2A748E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111A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19DE9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8B34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</w:tr>
      <w:tr w14:paraId="19F5BF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D3BE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23CA1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2200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</w:p>
        </w:tc>
      </w:tr>
      <w:tr w14:paraId="2E826F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A02B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C339F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2DE3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</w:p>
        </w:tc>
      </w:tr>
      <w:tr w14:paraId="534872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0F7A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13048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0AF8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</w:p>
        </w:tc>
      </w:tr>
      <w:tr w14:paraId="7F2B40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98F2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A6477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24CB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</w:p>
        </w:tc>
      </w:tr>
      <w:tr w14:paraId="2E2379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97B9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FFD7B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043B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</w:p>
        </w:tc>
      </w:tr>
      <w:tr w14:paraId="1D4561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AF9D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 Vtest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6D43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1D163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CE94A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6082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ticipants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C4D1A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2B116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B8D7E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7DB9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72AFE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A940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</w:p>
        </w:tc>
      </w:tr>
      <w:tr w14:paraId="2CCEE6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00D7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FFF18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07BF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</w:tr>
      <w:tr w14:paraId="60D340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CDB6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D59CD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A788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</w:p>
        </w:tc>
      </w:tr>
      <w:tr w14:paraId="3448CA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3478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B8084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D73B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</w:tr>
      <w:tr w14:paraId="011657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922D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7ECF4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ED25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</w:p>
        </w:tc>
      </w:tr>
      <w:tr w14:paraId="04897E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F921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2108A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CCB4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</w:tr>
      <w:tr w14:paraId="7B0DCD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3EB7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230AE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D4DE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</w:tr>
      <w:tr w14:paraId="6E1566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4F9B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97500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FA3D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</w:tr>
      <w:tr w14:paraId="6B32D5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5E4A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C4B1B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0B44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</w:p>
        </w:tc>
      </w:tr>
      <w:tr w14:paraId="6145F0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601B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7D5E1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8D5C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</w:t>
            </w:r>
          </w:p>
        </w:tc>
      </w:tr>
      <w:tr w14:paraId="79DA24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A1AC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  Vtest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E405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55FFC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9CA06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96B8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ticipants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4F7CF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549A3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752AE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120C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58D56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FB9A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</w:tr>
      <w:tr w14:paraId="717829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E672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DC5F5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1FEB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</w:p>
        </w:tc>
      </w:tr>
      <w:tr w14:paraId="0A0C9F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EB08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16ADA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F707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</w:p>
        </w:tc>
      </w:tr>
      <w:tr w14:paraId="1C17F3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EEE0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33F42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636F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</w:tr>
      <w:tr w14:paraId="7F9B53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41AC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0B98B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F775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</w:p>
        </w:tc>
      </w:tr>
      <w:tr w14:paraId="0DBE0C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7A27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88FB6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85A6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</w:p>
        </w:tc>
      </w:tr>
      <w:tr w14:paraId="7BF614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7175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83251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04F7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</w:p>
        </w:tc>
      </w:tr>
      <w:tr w14:paraId="2F3F6A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0AE8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E98B9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7B44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</w:tr>
      <w:tr w14:paraId="706DB2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0867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C0424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CF34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</w:p>
        </w:tc>
      </w:tr>
      <w:tr w14:paraId="22D4D9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7508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C5CDB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3E0D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</w:p>
        </w:tc>
      </w:tr>
      <w:tr w14:paraId="275BE1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B8E2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 Vtest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5B21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0AB3C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9AE77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3303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ticipants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AE4D3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90823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9E7D6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B038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521FD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35F0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</w:p>
        </w:tc>
      </w:tr>
      <w:tr w14:paraId="2BDD35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F843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7F7BC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ABA2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</w:tr>
      <w:tr w14:paraId="539ED0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6E74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32704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BB8B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</w:p>
        </w:tc>
      </w:tr>
      <w:tr w14:paraId="0E441A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AD56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ED9AC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4159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</w:p>
        </w:tc>
      </w:tr>
      <w:tr w14:paraId="07DDA4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0A72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44557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E4A5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</w:p>
        </w:tc>
      </w:tr>
      <w:tr w14:paraId="4284D3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C902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B4F76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A227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</w:tr>
      <w:tr w14:paraId="5EE0F6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A682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9D871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7ED1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</w:p>
        </w:tc>
      </w:tr>
      <w:tr w14:paraId="2CAF00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49BB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463D1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C843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</w:tr>
      <w:tr w14:paraId="61C585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D51B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B5DD0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79CF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</w:p>
        </w:tc>
      </w:tr>
      <w:tr w14:paraId="5371DA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E430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02819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E1D0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</w:p>
        </w:tc>
      </w:tr>
      <w:tr w14:paraId="2F53E7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490D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  Vtest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104B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AF2E8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48590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3598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ticipants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EEA07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7253A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15FF4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5834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C6629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909D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</w:tr>
      <w:tr w14:paraId="2CBB06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F3B9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46611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B308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</w:tr>
      <w:tr w14:paraId="5CFDE9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E39D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DFC8F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F1B8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</w:p>
        </w:tc>
      </w:tr>
      <w:tr w14:paraId="24F538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CC69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80635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1B64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</w:tr>
      <w:tr w14:paraId="5D452B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E852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E9760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92F9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</w:p>
        </w:tc>
      </w:tr>
      <w:tr w14:paraId="3E418E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BBA1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4B6FD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D40C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</w:tr>
      <w:tr w14:paraId="431DAB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F173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6848A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D48F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</w:tr>
      <w:tr w14:paraId="62A863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0022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3937E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E126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</w:p>
        </w:tc>
      </w:tr>
      <w:tr w14:paraId="4AF472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2CAD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8526D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0BA7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</w:tr>
      <w:tr w14:paraId="50AA46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0E4D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 Vtest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9DFC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07AA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</w:tr>
      <w:tr w14:paraId="73757F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75F4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ticipants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538DF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B5D6F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AD129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5C7C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409CC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CCFA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</w:tr>
      <w:tr w14:paraId="6F1D9B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9C6B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E531E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0CBC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</w:tr>
      <w:tr w14:paraId="6682FB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727B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CD83A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48F5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</w:p>
        </w:tc>
      </w:tr>
      <w:tr w14:paraId="2A7422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8244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699B3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3A46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</w:p>
        </w:tc>
      </w:tr>
      <w:tr w14:paraId="0F5A97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2A29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3B683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09FE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</w:tr>
      <w:tr w14:paraId="2BEB6E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6247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EA0C3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266C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</w:tr>
      <w:tr w14:paraId="259337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DB3A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9111F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C53B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</w:p>
        </w:tc>
      </w:tr>
      <w:tr w14:paraId="5D6743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7734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2E274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489D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</w:p>
        </w:tc>
      </w:tr>
      <w:tr w14:paraId="34B3F8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AC63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D3D0D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91ED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</w:tr>
      <w:tr w14:paraId="6109E1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7794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12299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0B6B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</w:t>
            </w:r>
          </w:p>
        </w:tc>
      </w:tr>
      <w:tr w14:paraId="2FCE75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6745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  Vtest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625A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C7D7B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73C5D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3F33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ticipants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A68E0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C2088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49E2B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EE04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188E3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A3E5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</w:p>
        </w:tc>
      </w:tr>
      <w:tr w14:paraId="7E53BF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00CC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967AB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C4CD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</w:tr>
      <w:tr w14:paraId="6ED6B5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EA94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BEBD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B7F9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</w:p>
        </w:tc>
      </w:tr>
      <w:tr w14:paraId="34B1D3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1207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73942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F353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</w:p>
        </w:tc>
      </w:tr>
      <w:tr w14:paraId="1D2FFA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F13C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1A5C2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D823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</w:p>
        </w:tc>
      </w:tr>
      <w:tr w14:paraId="26220B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D558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74F78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1261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</w:p>
        </w:tc>
      </w:tr>
      <w:tr w14:paraId="6E4C4B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ECE1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8A51F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4074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</w:tr>
      <w:tr w14:paraId="1CFC92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2DC4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6E6D4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EF74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</w:tr>
      <w:tr w14:paraId="406C9D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7299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AD42A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ECAC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</w:tr>
      <w:tr w14:paraId="36DECD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EBBB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C20E3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5D3E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</w:p>
        </w:tc>
      </w:tr>
      <w:tr w14:paraId="02445C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FCC2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 Vtest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74CA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C3316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ADC36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A80A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ticipants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61089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A96C1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F8633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C7A5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599FC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1DD5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</w:p>
        </w:tc>
      </w:tr>
      <w:tr w14:paraId="154F48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9B9E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AE1E4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61E8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</w:tr>
      <w:tr w14:paraId="363491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1AB9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0A07C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408E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</w:p>
        </w:tc>
      </w:tr>
      <w:tr w14:paraId="0A089A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29D7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1F0E6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BF5D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</w:tr>
      <w:tr w14:paraId="5E3F3A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539A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4FEE7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E598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</w:p>
        </w:tc>
      </w:tr>
      <w:tr w14:paraId="4A65A9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0CDD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3E7B0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E205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</w:p>
        </w:tc>
      </w:tr>
      <w:tr w14:paraId="0B00B0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3368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D254B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C75F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</w:tr>
      <w:tr w14:paraId="4C2EC5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0ACE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63FB6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C40F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</w:p>
        </w:tc>
      </w:tr>
      <w:tr w14:paraId="634755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2BBF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0607F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B6D1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</w:tr>
      <w:tr w14:paraId="319889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78C3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CF0D8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3B11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</w:tr>
      <w:tr w14:paraId="64BF64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C558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  Vtest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F45A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4F0D6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CB19E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6046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ticipants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35AF2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959E8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195EB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E965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07176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6EAD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</w:tr>
      <w:tr w14:paraId="2A8632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A575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35FA3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3A7D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</w:tr>
      <w:tr w14:paraId="1997B7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7600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696C7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9915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</w:p>
        </w:tc>
      </w:tr>
      <w:tr w14:paraId="7C85B3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307C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1341E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FA56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</w:tr>
      <w:tr w14:paraId="658430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483B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165E7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557A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</w:p>
        </w:tc>
      </w:tr>
      <w:tr w14:paraId="328B9A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82CA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A6839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C9B2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</w:tr>
      <w:tr w14:paraId="08FC97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E771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8537B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EA43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</w:p>
        </w:tc>
      </w:tr>
      <w:tr w14:paraId="3C1F1D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BC92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7E4C7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8DFF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</w:tr>
      <w:tr w14:paraId="329AA2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E1F2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D8E50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2F34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</w:tr>
      <w:tr w14:paraId="3E6DF4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8EA9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349DA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E618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</w:p>
        </w:tc>
      </w:tr>
    </w:tbl>
    <w:p w14:paraId="3569D067">
      <w:pPr>
        <w:pStyle w:val="4"/>
        <w:keepNext w:val="0"/>
        <w:keepLines w:val="0"/>
        <w:widowControl/>
        <w:suppressLineNumbers w:val="0"/>
        <w:rPr>
          <w:rFonts w:hint="default" w:ascii="Arial" w:hAnsi="Arial" w:cs="Arial"/>
          <w:sz w:val="20"/>
          <w:szCs w:val="20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17F81F02"/>
    <w:rsid w:val="1EE92E6D"/>
    <w:rsid w:val="28944E73"/>
    <w:rsid w:val="298F699C"/>
    <w:rsid w:val="2E39495B"/>
    <w:rsid w:val="2F470041"/>
    <w:rsid w:val="39085C51"/>
    <w:rsid w:val="3F2752EC"/>
    <w:rsid w:val="5C0E726F"/>
    <w:rsid w:val="5F17541E"/>
    <w:rsid w:val="6A4A3D7E"/>
    <w:rsid w:val="6B0A4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keepNext w:val="0"/>
      <w:keepLines w:val="0"/>
      <w:widowControl w:val="0"/>
      <w:suppressLineNumbers w:val="0"/>
      <w:spacing w:before="0" w:beforeAutospacing="1" w:after="0" w:afterAutospacing="1"/>
      <w:ind w:left="0" w:right="0"/>
      <w:jc w:val="left"/>
    </w:pPr>
    <w:rPr>
      <w:rFonts w:hint="default" w:ascii="Calibri" w:hAnsi="Calibri" w:eastAsia="宋体" w:cs="Times New Roman"/>
      <w:kern w:val="0"/>
      <w:sz w:val="24"/>
      <w:szCs w:val="24"/>
      <w:lang w:val="en-US" w:eastAsia="zh-CN" w:bidi="ar"/>
    </w:rPr>
  </w:style>
  <w:style w:type="character" w:styleId="7">
    <w:name w:val="Hyperlink"/>
    <w:basedOn w:val="6"/>
    <w:qFormat/>
    <w:uiPriority w:val="0"/>
    <w:rPr>
      <w:color w:val="0000FF"/>
      <w:u w:val="single"/>
    </w:rPr>
  </w:style>
  <w:style w:type="paragraph" w:customStyle="1" w:styleId="8">
    <w:name w:val="Bibliography"/>
    <w:basedOn w:val="1"/>
    <w:qFormat/>
    <w:uiPriority w:val="0"/>
    <w:pPr>
      <w:spacing w:after="240" w:line="240" w:lineRule="auto"/>
      <w:ind w:left="720" w:hanging="72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3.jpeg"/><Relationship Id="rId7" Type="http://schemas.openxmlformats.org/officeDocument/2006/relationships/image" Target="media/image2.emf"/><Relationship Id="rId6" Type="http://schemas.openxmlformats.org/officeDocument/2006/relationships/oleObject" Target="embeddings/oleObject2.bin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44</Words>
  <Characters>2825</Characters>
  <Lines>0</Lines>
  <Paragraphs>0</Paragraphs>
  <TotalTime>63</TotalTime>
  <ScaleCrop>false</ScaleCrop>
  <LinksUpToDate>false</LinksUpToDate>
  <CharactersWithSpaces>3165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8T07:14:00Z</dcterms:created>
  <dc:creator>HP</dc:creator>
  <cp:lastModifiedBy>AR</cp:lastModifiedBy>
  <dcterms:modified xsi:type="dcterms:W3CDTF">2026-05-07T07:42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MWJmYmVhMGQ2YWQwOTc0ZDFkYmVkZTE0NzFkNThlYzIiLCJ1c2VySWQiOiI0MDcyMjQ1MzQifQ==</vt:lpwstr>
  </property>
  <property fmtid="{D5CDD505-2E9C-101B-9397-08002B2CF9AE}" pid="4" name="ICV">
    <vt:lpwstr>42A79AAF8CE144CFBA99DC7E7A7A4BD8_12</vt:lpwstr>
  </property>
  <property fmtid="{D5CDD505-2E9C-101B-9397-08002B2CF9AE}" pid="5" name="ZOTERO_PREF_1">
    <vt:lpwstr>&lt;data data-version="3" zotero-version="9.0.2"&gt;&lt;session id="mutADxrr"/&gt;&lt;style id="http://www.zotero.org/styles/chicago-author-date" locale="en-GB" hasBibliography="1" bibliographyStyleHasBeenSet="1"/&gt;&lt;prefs&gt;&lt;pref name="fieldType" value="Field"/&gt;&lt;/prefs&gt;&lt;/d</vt:lpwstr>
  </property>
  <property fmtid="{D5CDD505-2E9C-101B-9397-08002B2CF9AE}" pid="6" name="ZOTERO_PREF_2">
    <vt:lpwstr>ata&gt;</vt:lpwstr>
  </property>
</Properties>
</file>